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2680"/>
      </w:tblGrid>
      <w:tr w:rsidR="0008549D" w14:paraId="76730172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55A65" w14:textId="77777777" w:rsidR="0008549D" w:rsidRPr="00431BB5" w:rsidRDefault="0008549D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</w:pPr>
            <w:r w:rsidRPr="00431BB5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S1 Table. ICD-10 cod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B2F3" w14:textId="0074CD6C" w:rsidR="0008549D" w:rsidRDefault="0008549D" w:rsidP="00867F45">
            <w:pP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</w:pPr>
          </w:p>
        </w:tc>
      </w:tr>
      <w:tr w:rsidR="0008549D" w14:paraId="5C5F7042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6548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402B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20</w:t>
            </w:r>
          </w:p>
        </w:tc>
      </w:tr>
      <w:tr w:rsidR="0008549D" w14:paraId="160B6B4E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8E7C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0436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20, I21, I22, I23, I24</w:t>
            </w:r>
          </w:p>
        </w:tc>
      </w:tr>
      <w:tr w:rsidR="0008549D" w14:paraId="48590EB3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4116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ebral hemorrh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DA36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60, I61, I62</w:t>
            </w:r>
          </w:p>
        </w:tc>
      </w:tr>
      <w:tr w:rsidR="0008549D" w14:paraId="077A8CB9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D500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3106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63</w:t>
            </w:r>
          </w:p>
        </w:tc>
      </w:tr>
      <w:tr w:rsidR="0008549D" w14:paraId="23ABA3E4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4B02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4F3D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10, I11, I12, I13, I15</w:t>
            </w:r>
          </w:p>
        </w:tc>
      </w:tr>
      <w:tr w:rsidR="0008549D" w14:paraId="4CA4DD1E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154F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2302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10, E11, E12, E13, E14</w:t>
            </w:r>
          </w:p>
        </w:tc>
      </w:tr>
      <w:tr w:rsidR="0008549D" w14:paraId="7937F64A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961F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1561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78</w:t>
            </w:r>
          </w:p>
        </w:tc>
      </w:tr>
      <w:tr w:rsidR="0008549D" w14:paraId="651D0A7F" w14:textId="77777777" w:rsidTr="00867F45">
        <w:trPr>
          <w:trHeight w:val="375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05CBB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268D9" w14:textId="77777777" w:rsidR="0008549D" w:rsidRPr="00431BB5" w:rsidRDefault="0008549D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79</w:t>
            </w:r>
          </w:p>
        </w:tc>
      </w:tr>
    </w:tbl>
    <w:p w14:paraId="54C929DA" w14:textId="77777777" w:rsidR="00D962D6" w:rsidRDefault="00D962D6"/>
    <w:sectPr w:rsidR="00D962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9D"/>
    <w:rsid w:val="0008549D"/>
    <w:rsid w:val="001F3B22"/>
    <w:rsid w:val="004C61D5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F74462"/>
  <w15:chartTrackingRefBased/>
  <w15:docId w15:val="{B32B876A-60D6-4CE6-A2CC-7214F773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49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54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4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4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4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4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4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4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4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54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54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54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54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54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5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4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54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54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4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54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5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54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54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27:00Z</dcterms:created>
  <dcterms:modified xsi:type="dcterms:W3CDTF">2026-01-15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d0261-042b-4dca-b15e-9aaa25b9b3cb</vt:lpwstr>
  </property>
</Properties>
</file>